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Comparison of Diagnostic Confidence Scores for Key Structures Under Two Different Sequences (n=46)</w:t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493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6"/>
        <w:gridCol w:w="1961"/>
        <w:gridCol w:w="1945"/>
        <w:gridCol w:w="2188"/>
        <w:gridCol w:w="2188"/>
        <w:gridCol w:w="16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14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tomical Structure</w:t>
            </w:r>
          </w:p>
        </w:tc>
        <w:tc>
          <w:tcPr>
            <w:tcW w:w="7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ventional raw image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adiologist-A)</w:t>
            </w:r>
          </w:p>
        </w:tc>
        <w:tc>
          <w:tcPr>
            <w:tcW w:w="6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ventional raw image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adiologist-B)</w:t>
            </w:r>
          </w:p>
        </w:tc>
        <w:tc>
          <w:tcPr>
            <w:tcW w:w="7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QMR-processed image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adiologist-A)</w:t>
            </w:r>
          </w:p>
        </w:tc>
        <w:tc>
          <w:tcPr>
            <w:tcW w:w="7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QMR-processed image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adiologist-B)</w:t>
            </w:r>
          </w:p>
        </w:tc>
        <w:tc>
          <w:tcPr>
            <w:tcW w:w="5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erior Talofibular Ligame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erior Talofibular Ligame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, 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aneofibular Ligame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hilles Tend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4 , 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erior Tibial Tend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exor Digitorum Longus Tend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exor Hallucis Longus Tend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neus Brevis Tend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4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neus Longus Tendon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 , 4)</w:t>
            </w:r>
          </w:p>
        </w:tc>
        <w:tc>
          <w:tcPr>
            <w:tcW w:w="7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7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 , 5)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&gt;0.05</w:t>
            </w:r>
          </w:p>
        </w:tc>
      </w:tr>
    </w:tbl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iMmM5N2NiYWMxNjI5ZDIzNzU0MWVhNmYzOWRjMzUifQ=="/>
  </w:docVars>
  <w:rsids>
    <w:rsidRoot w:val="00000000"/>
    <w:rsid w:val="07414C7E"/>
    <w:rsid w:val="082D6FB0"/>
    <w:rsid w:val="0B995A3F"/>
    <w:rsid w:val="0F3D3F7D"/>
    <w:rsid w:val="0FFC7994"/>
    <w:rsid w:val="16CB6789"/>
    <w:rsid w:val="18585984"/>
    <w:rsid w:val="1A5D1977"/>
    <w:rsid w:val="1CF245F9"/>
    <w:rsid w:val="1D41732E"/>
    <w:rsid w:val="1E0F4D36"/>
    <w:rsid w:val="1F9C4138"/>
    <w:rsid w:val="234725AF"/>
    <w:rsid w:val="23582CDC"/>
    <w:rsid w:val="24A216C6"/>
    <w:rsid w:val="254774AC"/>
    <w:rsid w:val="26EE4083"/>
    <w:rsid w:val="279D7857"/>
    <w:rsid w:val="28E76FDC"/>
    <w:rsid w:val="2E207E76"/>
    <w:rsid w:val="2F61208E"/>
    <w:rsid w:val="30731155"/>
    <w:rsid w:val="30B04157"/>
    <w:rsid w:val="34930017"/>
    <w:rsid w:val="368A71F8"/>
    <w:rsid w:val="3AAD7959"/>
    <w:rsid w:val="3CD64F45"/>
    <w:rsid w:val="3F6902F3"/>
    <w:rsid w:val="40C61775"/>
    <w:rsid w:val="43BD6E5F"/>
    <w:rsid w:val="43C53F65"/>
    <w:rsid w:val="48E629B4"/>
    <w:rsid w:val="4C7B3413"/>
    <w:rsid w:val="4DC112FA"/>
    <w:rsid w:val="55237DD6"/>
    <w:rsid w:val="55AA4D69"/>
    <w:rsid w:val="570A5ABF"/>
    <w:rsid w:val="5F1119B5"/>
    <w:rsid w:val="6B827EC3"/>
    <w:rsid w:val="6FB42615"/>
    <w:rsid w:val="72D1172F"/>
    <w:rsid w:val="761107C1"/>
    <w:rsid w:val="789C776D"/>
    <w:rsid w:val="7A6916DA"/>
    <w:rsid w:val="7C2B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730</Characters>
  <Lines>0</Lines>
  <Paragraphs>0</Paragraphs>
  <TotalTime>26</TotalTime>
  <ScaleCrop>false</ScaleCrop>
  <LinksUpToDate>false</LinksUpToDate>
  <CharactersWithSpaces>879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3:03:00Z</dcterms:created>
  <dc:creator>17817</dc:creator>
  <cp:lastModifiedBy>徐思瀚.</cp:lastModifiedBy>
  <dcterms:modified xsi:type="dcterms:W3CDTF">2025-09-17T06:1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CC7EF55898BE48C4BEBA3FAA594FF020</vt:lpwstr>
  </property>
</Properties>
</file>